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42B7E" w:rsidRDefault="00283C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3C1B">
        <w:rPr>
          <w:rFonts w:ascii="Times New Roman" w:hAnsi="Times New Roman" w:cs="Times New Roman"/>
          <w:b/>
          <w:bCs/>
          <w:sz w:val="24"/>
          <w:szCs w:val="24"/>
        </w:rPr>
        <w:t>eTable 1.</w:t>
      </w:r>
      <w:r w:rsidRPr="00283C1B"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sychotropic medication </w:t>
      </w:r>
      <w:r w:rsidRPr="00283C1B">
        <w:rPr>
          <w:rFonts w:ascii="Times New Roman" w:hAnsi="Times New Roman" w:cs="Times New Roman"/>
          <w:b/>
          <w:bCs/>
          <w:sz w:val="24"/>
          <w:szCs w:val="24"/>
        </w:rPr>
        <w:t>classification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  <w:tblPrChange w:id="0" w:author="Amanda Nitschke" w:date="2025-01-30T17:51:00Z" w16du:dateUtc="2025-01-31T01:51:00Z">
          <w:tblPr>
            <w:tblStyle w:val="TableGrid"/>
            <w:tblW w:w="0" w:type="auto"/>
            <w:tblInd w:w="0" w:type="dxa"/>
            <w:tblLook w:val="04A0" w:firstRow="1" w:lastRow="0" w:firstColumn="1" w:lastColumn="0" w:noHBand="0" w:noVBand="1"/>
          </w:tblPr>
        </w:tblPrChange>
      </w:tblPr>
      <w:tblGrid>
        <w:gridCol w:w="2122"/>
        <w:gridCol w:w="7228"/>
        <w:tblGridChange w:id="1">
          <w:tblGrid>
            <w:gridCol w:w="2122"/>
            <w:gridCol w:w="567"/>
            <w:gridCol w:w="6661"/>
          </w:tblGrid>
        </w:tblGridChange>
      </w:tblGrid>
      <w:tr w:rsidR="00283C1B" w:rsidRPr="00283C1B" w:rsidTr="00435ECE">
        <w:tc>
          <w:tcPr>
            <w:tcW w:w="2122" w:type="dxa"/>
            <w:shd w:val="clear" w:color="auto" w:fill="F2F2F2" w:themeFill="background1" w:themeFillShade="F2"/>
            <w:tcPrChange w:id="2" w:author="Amanda Nitschke" w:date="2025-01-30T17:51:00Z" w16du:dateUtc="2025-01-31T01:51:00Z">
              <w:tcPr>
                <w:tcW w:w="2689" w:type="dxa"/>
                <w:gridSpan w:val="2"/>
                <w:shd w:val="clear" w:color="auto" w:fill="F2F2F2" w:themeFill="background1" w:themeFillShade="F2"/>
              </w:tcPr>
            </w:tcPrChange>
          </w:tcPr>
          <w:p w:rsidR="00283C1B" w:rsidRPr="00283C1B" w:rsidRDefault="00995493" w:rsidP="00283C1B">
            <w:r>
              <w:t>Medication</w:t>
            </w:r>
          </w:p>
        </w:tc>
        <w:tc>
          <w:tcPr>
            <w:tcW w:w="7228" w:type="dxa"/>
            <w:shd w:val="clear" w:color="auto" w:fill="F2F2F2" w:themeFill="background1" w:themeFillShade="F2"/>
            <w:tcPrChange w:id="3" w:author="Amanda Nitschke" w:date="2025-01-30T17:51:00Z" w16du:dateUtc="2025-01-31T01:51:00Z">
              <w:tcPr>
                <w:tcW w:w="6661" w:type="dxa"/>
                <w:shd w:val="clear" w:color="auto" w:fill="F2F2F2" w:themeFill="background1" w:themeFillShade="F2"/>
              </w:tcPr>
            </w:tcPrChange>
          </w:tcPr>
          <w:p w:rsidR="00283C1B" w:rsidRPr="00283C1B" w:rsidRDefault="00283C1B" w:rsidP="00283C1B">
            <w:r w:rsidRPr="00283C1B">
              <w:t>Generic names</w:t>
            </w:r>
          </w:p>
        </w:tc>
      </w:tr>
      <w:tr w:rsidR="00283C1B" w:rsidRPr="00283C1B" w:rsidTr="00435ECE">
        <w:tc>
          <w:tcPr>
            <w:tcW w:w="2122" w:type="dxa"/>
            <w:tcPrChange w:id="4" w:author="Amanda Nitschke" w:date="2025-01-30T17:51:00Z" w16du:dateUtc="2025-01-31T01:51:00Z">
              <w:tcPr>
                <w:tcW w:w="2689" w:type="dxa"/>
                <w:gridSpan w:val="2"/>
              </w:tcPr>
            </w:tcPrChange>
          </w:tcPr>
          <w:p w:rsidR="00283C1B" w:rsidRPr="00283C1B" w:rsidRDefault="00995493" w:rsidP="00283C1B">
            <w:r>
              <w:t>Antidepressants</w:t>
            </w:r>
          </w:p>
        </w:tc>
        <w:tc>
          <w:tcPr>
            <w:tcW w:w="7228" w:type="dxa"/>
            <w:tcPrChange w:id="5" w:author="Amanda Nitschke" w:date="2025-01-30T17:51:00Z" w16du:dateUtc="2025-01-31T01:51:00Z">
              <w:tcPr>
                <w:tcW w:w="6661" w:type="dxa"/>
              </w:tcPr>
            </w:tcPrChange>
          </w:tcPr>
          <w:p w:rsidR="00283C1B" w:rsidRDefault="00283C1B" w:rsidP="00283C1B">
            <w:bookmarkStart w:id="6" w:name="_Hlk189150831"/>
            <w:r w:rsidRPr="00283C1B">
              <w:t>Selective serotonin reuptake inhibitors (SSRI)</w:t>
            </w:r>
            <w:r>
              <w:t xml:space="preserve">: </w:t>
            </w:r>
            <w:r w:rsidRPr="00283C1B">
              <w:t>Zimeldine, Fluoxetine, Citalopram, Paroxetine, Sertraline, Alaproclate, Fluvoxamine, Etoperidone, Escitalopram</w:t>
            </w:r>
          </w:p>
          <w:p w:rsidR="00283C1B" w:rsidRDefault="00283C1B" w:rsidP="00283C1B"/>
          <w:p w:rsidR="00283C1B" w:rsidRDefault="00283C1B" w:rsidP="00283C1B">
            <w:r w:rsidRPr="00283C1B">
              <w:t>Selective norepinephrine reuptake inhibitors (SNRI)</w:t>
            </w:r>
            <w:r>
              <w:t>:</w:t>
            </w:r>
            <w:r w:rsidRPr="00283C1B">
              <w:t xml:space="preserve"> Venlafaxine, Duloxetine, Desvenlafaxine</w:t>
            </w:r>
          </w:p>
          <w:p w:rsidR="00283C1B" w:rsidRDefault="00283C1B" w:rsidP="00283C1B"/>
          <w:p w:rsidR="00283C1B" w:rsidRDefault="00283C1B" w:rsidP="00283C1B">
            <w:r>
              <w:t>Non-selective monoamine reuptake inhibitors</w:t>
            </w:r>
            <w:r w:rsidR="00995493">
              <w:t xml:space="preserve"> (MARI)</w:t>
            </w:r>
            <w:r>
              <w:t xml:space="preserve">: Desipramine, Imipramine, Clomipramine, </w:t>
            </w:r>
            <w:r w:rsidR="00995493">
              <w:t>Amitriptyline</w:t>
            </w:r>
            <w:r>
              <w:t>, Nortriptyline, Protriptyline, Doxepin</w:t>
            </w:r>
            <w:ins w:id="7" w:author="Amanda Nitschke" w:date="2025-01-30T17:02:00Z" w16du:dateUtc="2025-01-31T01:02:00Z">
              <w:r w:rsidR="00805F49">
                <w:t xml:space="preserve">, </w:t>
              </w:r>
              <w:r w:rsidR="00805F49">
                <w:t>Trimipramine</w:t>
              </w:r>
            </w:ins>
          </w:p>
          <w:p w:rsidR="00283C1B" w:rsidRDefault="00283C1B" w:rsidP="00283C1B"/>
          <w:p w:rsidR="00283C1B" w:rsidRDefault="00283C1B" w:rsidP="00283C1B">
            <w:r>
              <w:t>Monoamine oxidase inhibitors, non-selective</w:t>
            </w:r>
            <w:r w:rsidR="00995493">
              <w:t xml:space="preserve"> (MAOI)</w:t>
            </w:r>
            <w:r>
              <w:t>: Phenelzine, Tranylcypromine</w:t>
            </w:r>
          </w:p>
          <w:p w:rsidR="00283C1B" w:rsidRDefault="00283C1B" w:rsidP="00283C1B"/>
          <w:p w:rsidR="00283C1B" w:rsidRPr="00283C1B" w:rsidRDefault="00283C1B" w:rsidP="00283C1B">
            <w:r>
              <w:t>Other: Hy</w:t>
            </w:r>
            <w:r w:rsidR="00995493">
              <w:t>d</w:t>
            </w:r>
            <w:r>
              <w:t>roxytryptophan</w:t>
            </w:r>
            <w:r w:rsidR="00995493">
              <w:t xml:space="preserve">, </w:t>
            </w:r>
            <w:proofErr w:type="spellStart"/>
            <w:r w:rsidR="00995493">
              <w:t>Mianserin</w:t>
            </w:r>
            <w:proofErr w:type="spellEnd"/>
            <w:r w:rsidR="00995493">
              <w:t>, Trazodone, Nefazodone, Mirtazapine</w:t>
            </w:r>
            <w:ins w:id="8" w:author="Amanda Nitschke" w:date="2025-01-30T17:42:00Z" w16du:dateUtc="2025-01-31T01:42:00Z">
              <w:r w:rsidR="00AC0244">
                <w:t>*</w:t>
              </w:r>
            </w:ins>
            <w:r w:rsidR="00995493">
              <w:t>, Bupropion, Vilazodone</w:t>
            </w:r>
            <w:bookmarkEnd w:id="6"/>
          </w:p>
        </w:tc>
      </w:tr>
      <w:tr w:rsidR="00283C1B" w:rsidRPr="00283C1B" w:rsidTr="00435ECE">
        <w:tc>
          <w:tcPr>
            <w:tcW w:w="2122" w:type="dxa"/>
            <w:tcPrChange w:id="9" w:author="Amanda Nitschke" w:date="2025-01-30T17:51:00Z" w16du:dateUtc="2025-01-31T01:51:00Z">
              <w:tcPr>
                <w:tcW w:w="2689" w:type="dxa"/>
                <w:gridSpan w:val="2"/>
              </w:tcPr>
            </w:tcPrChange>
          </w:tcPr>
          <w:p w:rsidR="00283C1B" w:rsidRPr="00283C1B" w:rsidRDefault="00995493" w:rsidP="00283C1B">
            <w:r>
              <w:t>Antipsychotics</w:t>
            </w:r>
          </w:p>
        </w:tc>
        <w:tc>
          <w:tcPr>
            <w:tcW w:w="7228" w:type="dxa"/>
            <w:tcPrChange w:id="10" w:author="Amanda Nitschke" w:date="2025-01-30T17:51:00Z" w16du:dateUtc="2025-01-31T01:51:00Z">
              <w:tcPr>
                <w:tcW w:w="6661" w:type="dxa"/>
              </w:tcPr>
            </w:tcPrChange>
          </w:tcPr>
          <w:p w:rsidR="00304801" w:rsidRDefault="00995493" w:rsidP="00283C1B">
            <w:pPr>
              <w:rPr>
                <w:ins w:id="11" w:author="Amanda Nitschke" w:date="2025-01-30T17:24:00Z" w16du:dateUtc="2025-01-31T01:24:00Z"/>
              </w:rPr>
            </w:pPr>
            <w:r>
              <w:t xml:space="preserve">First-generation: </w:t>
            </w:r>
            <w:proofErr w:type="spellStart"/>
            <w:r>
              <w:t>Perazine</w:t>
            </w:r>
            <w:proofErr w:type="spellEnd"/>
            <w:r>
              <w:t>, Periciazine, Pipotiazine, Haloperidol</w:t>
            </w:r>
            <w:ins w:id="12" w:author="Amanda Nitschke" w:date="2025-01-30T17:49:00Z" w16du:dateUtc="2025-01-31T01:49:00Z">
              <w:r w:rsidR="00435ECE">
                <w:t>*</w:t>
              </w:r>
            </w:ins>
            <w:r>
              <w:t xml:space="preserve">, </w:t>
            </w:r>
            <w:proofErr w:type="spellStart"/>
            <w:r>
              <w:t>Bromperidol</w:t>
            </w:r>
            <w:proofErr w:type="spellEnd"/>
            <w:r>
              <w:t xml:space="preserve">, Benperidol, </w:t>
            </w:r>
            <w:proofErr w:type="spellStart"/>
            <w:r>
              <w:t>Droperidol</w:t>
            </w:r>
            <w:proofErr w:type="spellEnd"/>
            <w:ins w:id="13" w:author="Amanda Nitschke" w:date="2025-01-30T17:47:00Z" w16du:dateUtc="2025-01-31T01:47:00Z">
              <w:r w:rsidR="00435ECE">
                <w:t>*</w:t>
              </w:r>
            </w:ins>
            <w:r>
              <w:t xml:space="preserve">, Molindone, Flupentixol, Clopenthixol, Chlorprothixene, Thiothixene, </w:t>
            </w:r>
            <w:proofErr w:type="spellStart"/>
            <w:r>
              <w:t>Zuclophen</w:t>
            </w:r>
            <w:del w:id="14" w:author="Amanda Nitschke" w:date="2025-01-30T17:24:00Z" w16du:dateUtc="2025-01-31T01:24:00Z">
              <w:r w:rsidDel="00304801">
                <w:delText>i</w:delText>
              </w:r>
            </w:del>
            <w:r>
              <w:t>thixol</w:t>
            </w:r>
            <w:proofErr w:type="spellEnd"/>
            <w:r>
              <w:t xml:space="preserve">, </w:t>
            </w:r>
            <w:proofErr w:type="spellStart"/>
            <w:r>
              <w:t>Fluspirilene</w:t>
            </w:r>
            <w:proofErr w:type="spellEnd"/>
            <w:r>
              <w:t xml:space="preserve">, </w:t>
            </w:r>
            <w:r w:rsidR="00EE516D">
              <w:t xml:space="preserve">Pimozide, </w:t>
            </w:r>
            <w:proofErr w:type="spellStart"/>
            <w:r w:rsidR="00EE516D">
              <w:t>Penfluridol</w:t>
            </w:r>
            <w:proofErr w:type="spellEnd"/>
            <w:r w:rsidR="00EE516D">
              <w:t xml:space="preserve">, </w:t>
            </w:r>
            <w:proofErr w:type="spellStart"/>
            <w:r w:rsidR="00EE516D">
              <w:t>Loxapine</w:t>
            </w:r>
            <w:proofErr w:type="spellEnd"/>
            <w:r w:rsidR="00EE516D">
              <w:t xml:space="preserve">, </w:t>
            </w:r>
            <w:proofErr w:type="spellStart"/>
            <w:r w:rsidR="00EE516D">
              <w:t>Clotiapine</w:t>
            </w:r>
            <w:proofErr w:type="spellEnd"/>
            <w:r w:rsidR="00EE516D">
              <w:t xml:space="preserve">, </w:t>
            </w:r>
          </w:p>
          <w:p w:rsidR="00283C1B" w:rsidDel="006365F8" w:rsidRDefault="00EE516D" w:rsidP="00304801">
            <w:pPr>
              <w:rPr>
                <w:del w:id="15" w:author="Amanda Nitschke" w:date="2025-01-30T17:25:00Z" w16du:dateUtc="2025-01-31T01:25:00Z"/>
              </w:rPr>
            </w:pPr>
            <w:del w:id="16" w:author="Amanda Nitschke" w:date="2025-01-30T17:25:00Z" w16du:dateUtc="2025-01-31T01:25:00Z">
              <w:r w:rsidDel="00304801">
                <w:delText>Sulpride, Sultopride, Veralipride, Prothipendul, Mosapramine</w:delText>
              </w:r>
              <w:r w:rsidR="00995493" w:rsidDel="00304801">
                <w:delText xml:space="preserve"> </w:delText>
              </w:r>
            </w:del>
          </w:p>
          <w:p w:rsidR="006365F8" w:rsidRDefault="006365F8" w:rsidP="00283C1B">
            <w:pPr>
              <w:rPr>
                <w:ins w:id="17" w:author="Amanda Nitschke" w:date="2025-01-30T18:05:00Z" w16du:dateUtc="2025-01-31T02:05:00Z"/>
              </w:rPr>
            </w:pPr>
          </w:p>
          <w:p w:rsidR="00EE516D" w:rsidDel="00304801" w:rsidRDefault="00EE516D" w:rsidP="00283C1B">
            <w:pPr>
              <w:rPr>
                <w:del w:id="18" w:author="Amanda Nitschke" w:date="2025-01-30T17:25:00Z" w16du:dateUtc="2025-01-31T01:25:00Z"/>
              </w:rPr>
            </w:pPr>
          </w:p>
          <w:p w:rsidR="00304801" w:rsidRPr="00304801" w:rsidRDefault="00995493" w:rsidP="00304801">
            <w:pPr>
              <w:rPr>
                <w:ins w:id="19" w:author="Amanda Nitschke" w:date="2025-01-30T17:25:00Z"/>
                <w:lang w:val="en-CA"/>
              </w:rPr>
            </w:pPr>
            <w:r>
              <w:t>Second-generation:</w:t>
            </w:r>
            <w:r w:rsidR="00EE516D">
              <w:t xml:space="preserve"> </w:t>
            </w:r>
            <w:proofErr w:type="spellStart"/>
            <w:r w:rsidR="00EE516D">
              <w:t>Melperone</w:t>
            </w:r>
            <w:proofErr w:type="spellEnd"/>
            <w:r w:rsidR="00EE516D">
              <w:t xml:space="preserve">, </w:t>
            </w:r>
            <w:proofErr w:type="spellStart"/>
            <w:r w:rsidR="00EE516D">
              <w:t>Sertindole</w:t>
            </w:r>
            <w:proofErr w:type="spellEnd"/>
            <w:r w:rsidR="00EE516D">
              <w:t>, Ziprasidone, Lurasidone, Clozapine, Olanzapine</w:t>
            </w:r>
            <w:ins w:id="20" w:author="Amanda Nitschke" w:date="2025-01-30T17:41:00Z" w16du:dateUtc="2025-01-31T01:41:00Z">
              <w:r w:rsidR="00AC0244">
                <w:t>*</w:t>
              </w:r>
            </w:ins>
            <w:r w:rsidR="00EE516D">
              <w:t>, Quetiapine</w:t>
            </w:r>
            <w:ins w:id="21" w:author="Amanda Nitschke" w:date="2025-01-30T17:42:00Z" w16du:dateUtc="2025-01-31T01:42:00Z">
              <w:r w:rsidR="00AC0244">
                <w:t>*</w:t>
              </w:r>
            </w:ins>
            <w:r w:rsidR="00EE516D">
              <w:t xml:space="preserve">, </w:t>
            </w:r>
            <w:proofErr w:type="spellStart"/>
            <w:r w:rsidR="00EE516D">
              <w:t>Asenapine</w:t>
            </w:r>
            <w:proofErr w:type="spellEnd"/>
            <w:r w:rsidR="00EE516D">
              <w:t xml:space="preserve">, </w:t>
            </w:r>
            <w:proofErr w:type="spellStart"/>
            <w:r w:rsidR="00EE516D">
              <w:t>Remoxipride</w:t>
            </w:r>
            <w:proofErr w:type="spellEnd"/>
            <w:r w:rsidR="00EE516D">
              <w:t xml:space="preserve">, Amisulpride, Risperidone, Aripiprazole, Paliperidone, Iloperidone, </w:t>
            </w:r>
            <w:proofErr w:type="spellStart"/>
            <w:r w:rsidR="00EE516D">
              <w:t>Cariprazine</w:t>
            </w:r>
            <w:proofErr w:type="spellEnd"/>
            <w:r w:rsidR="00EE516D">
              <w:t xml:space="preserve">, </w:t>
            </w:r>
            <w:del w:id="22" w:author="Amanda Nitschke" w:date="2025-01-30T17:02:00Z" w16du:dateUtc="2025-01-31T01:02:00Z">
              <w:r w:rsidR="00EE516D" w:rsidDel="00805F49">
                <w:delText xml:space="preserve">Trimipramine, </w:delText>
              </w:r>
            </w:del>
            <w:r w:rsidR="00EE516D">
              <w:t>Amoxapine</w:t>
            </w:r>
            <w:ins w:id="23" w:author="Amanda Nitschke" w:date="2025-01-30T17:25:00Z" w16du:dateUtc="2025-01-31T01:25:00Z">
              <w:r w:rsidR="00304801">
                <w:t>,</w:t>
              </w:r>
              <w:r w:rsidR="00304801" w:rsidRPr="00304801">
                <w:rPr>
                  <w:rFonts w:asciiTheme="minorHAnsi" w:eastAsiaTheme="minorHAnsi" w:hAnsiTheme="minorHAnsi" w:cstheme="minorBidi"/>
                  <w:kern w:val="2"/>
                  <w:sz w:val="22"/>
                  <w:szCs w:val="22"/>
                  <w:lang w:val="en-CA"/>
                  <w14:ligatures w14:val="standardContextual"/>
                </w:rPr>
                <w:t xml:space="preserve"> </w:t>
              </w:r>
            </w:ins>
            <w:proofErr w:type="spellStart"/>
            <w:ins w:id="24" w:author="Amanda Nitschke" w:date="2025-01-30T17:25:00Z">
              <w:r w:rsidR="00304801" w:rsidRPr="00304801">
                <w:rPr>
                  <w:lang w:val="en-CA"/>
                </w:rPr>
                <w:t>Sulpride</w:t>
              </w:r>
              <w:proofErr w:type="spellEnd"/>
              <w:r w:rsidR="00304801" w:rsidRPr="00304801">
                <w:rPr>
                  <w:lang w:val="en-CA"/>
                </w:rPr>
                <w:t xml:space="preserve">, Sultopride, Veralipride, </w:t>
              </w:r>
              <w:proofErr w:type="spellStart"/>
              <w:r w:rsidR="00304801" w:rsidRPr="00304801">
                <w:rPr>
                  <w:lang w:val="en-CA"/>
                </w:rPr>
                <w:t>Prothipendul</w:t>
              </w:r>
              <w:proofErr w:type="spellEnd"/>
              <w:r w:rsidR="00304801" w:rsidRPr="00304801">
                <w:rPr>
                  <w:lang w:val="en-CA"/>
                </w:rPr>
                <w:t xml:space="preserve">, </w:t>
              </w:r>
              <w:proofErr w:type="spellStart"/>
              <w:r w:rsidR="00304801" w:rsidRPr="00304801">
                <w:rPr>
                  <w:lang w:val="en-CA"/>
                </w:rPr>
                <w:t>Mosapramine</w:t>
              </w:r>
              <w:proofErr w:type="spellEnd"/>
              <w:r w:rsidR="00304801" w:rsidRPr="00304801">
                <w:rPr>
                  <w:lang w:val="en-CA"/>
                </w:rPr>
                <w:t xml:space="preserve"> </w:t>
              </w:r>
            </w:ins>
          </w:p>
          <w:p w:rsidR="00995493" w:rsidDel="00304801" w:rsidRDefault="00995493" w:rsidP="00283C1B">
            <w:pPr>
              <w:rPr>
                <w:del w:id="25" w:author="Amanda Nitschke" w:date="2025-01-30T17:26:00Z" w16du:dateUtc="2025-01-31T01:26:00Z"/>
              </w:rPr>
            </w:pPr>
          </w:p>
          <w:p w:rsidR="00EE516D" w:rsidRDefault="00EE516D" w:rsidP="00283C1B"/>
          <w:p w:rsidR="00995493" w:rsidRPr="00283C1B" w:rsidRDefault="00995493" w:rsidP="00283C1B">
            <w:r>
              <w:t>Lithium</w:t>
            </w:r>
          </w:p>
        </w:tc>
      </w:tr>
      <w:tr w:rsidR="00283C1B" w:rsidRPr="00283C1B" w:rsidTr="00435ECE">
        <w:tc>
          <w:tcPr>
            <w:tcW w:w="2122" w:type="dxa"/>
            <w:tcPrChange w:id="26" w:author="Amanda Nitschke" w:date="2025-01-30T17:51:00Z" w16du:dateUtc="2025-01-31T01:51:00Z">
              <w:tcPr>
                <w:tcW w:w="2689" w:type="dxa"/>
                <w:gridSpan w:val="2"/>
              </w:tcPr>
            </w:tcPrChange>
          </w:tcPr>
          <w:p w:rsidR="00283C1B" w:rsidRPr="00283C1B" w:rsidRDefault="00995493" w:rsidP="00283C1B">
            <w:r>
              <w:t xml:space="preserve">Anxiolytics </w:t>
            </w:r>
          </w:p>
        </w:tc>
        <w:tc>
          <w:tcPr>
            <w:tcW w:w="7228" w:type="dxa"/>
            <w:tcPrChange w:id="27" w:author="Amanda Nitschke" w:date="2025-01-30T17:51:00Z" w16du:dateUtc="2025-01-31T01:51:00Z">
              <w:tcPr>
                <w:tcW w:w="6661" w:type="dxa"/>
              </w:tcPr>
            </w:tcPrChange>
          </w:tcPr>
          <w:p w:rsidR="00283C1B" w:rsidRDefault="00EE516D" w:rsidP="00283C1B">
            <w:r>
              <w:t>Anxiolytic: Meprobamate, Buspirone, Secobarbital, Chloral Hydrate, Ramelteon, Scopolamine</w:t>
            </w:r>
          </w:p>
          <w:p w:rsidR="00EE516D" w:rsidRDefault="00EE516D" w:rsidP="00283C1B"/>
          <w:p w:rsidR="00EE516D" w:rsidRDefault="00EE516D" w:rsidP="00283C1B">
            <w:r>
              <w:t xml:space="preserve">Anxiolytic and antiepileptic: Phenobarbital </w:t>
            </w:r>
          </w:p>
          <w:p w:rsidR="00EE516D" w:rsidRDefault="00EE516D" w:rsidP="00283C1B"/>
          <w:p w:rsidR="00B146F0" w:rsidRDefault="00EE516D" w:rsidP="00283C1B">
            <w:r>
              <w:t xml:space="preserve">Benzodiazepine: </w:t>
            </w:r>
            <w:proofErr w:type="spellStart"/>
            <w:r>
              <w:t>Tetrazopan</w:t>
            </w:r>
            <w:proofErr w:type="spellEnd"/>
            <w:r>
              <w:t>, Clonazepam, Diazepam, Chlordiazepoxide, Medazepam, Oxazepam, Clorazepate, Lorazepam</w:t>
            </w:r>
            <w:ins w:id="28" w:author="Amanda Nitschke" w:date="2025-01-30T17:43:00Z" w16du:dateUtc="2025-01-31T01:43:00Z">
              <w:r w:rsidR="00AC0244">
                <w:t>*</w:t>
              </w:r>
            </w:ins>
            <w:r>
              <w:t xml:space="preserve">, </w:t>
            </w:r>
            <w:proofErr w:type="spellStart"/>
            <w:r>
              <w:t>Adinazolam</w:t>
            </w:r>
            <w:proofErr w:type="spellEnd"/>
            <w:r>
              <w:t xml:space="preserve">, Bromazepam, Clobazam, Ketazolam, </w:t>
            </w:r>
            <w:proofErr w:type="spellStart"/>
            <w:r>
              <w:t>Prazepam</w:t>
            </w:r>
            <w:proofErr w:type="spellEnd"/>
            <w:r>
              <w:t xml:space="preserve">, Alprazolam, </w:t>
            </w:r>
            <w:proofErr w:type="spellStart"/>
            <w:r>
              <w:t>Halazepam</w:t>
            </w:r>
            <w:proofErr w:type="spellEnd"/>
            <w:r>
              <w:t xml:space="preserve">, Pinazepam, Camazepam, Nordazepam, </w:t>
            </w:r>
            <w:del w:id="29" w:author="Amanda Nitschke" w:date="2025-01-30T17:32:00Z" w16du:dateUtc="2025-01-31T01:32:00Z">
              <w:r w:rsidDel="00304801">
                <w:delText xml:space="preserve">Etizolam, </w:delText>
              </w:r>
            </w:del>
            <w:r>
              <w:t>Clotiazepam, Cloxazolam, Bentazepam, Flu</w:t>
            </w:r>
            <w:r w:rsidR="00B146F0">
              <w:t xml:space="preserve">razepam, Nitrazepam, </w:t>
            </w:r>
            <w:proofErr w:type="spellStart"/>
            <w:r w:rsidR="00B146F0">
              <w:t>Estazolam</w:t>
            </w:r>
            <w:proofErr w:type="spellEnd"/>
            <w:r w:rsidR="00B146F0">
              <w:t>, Triazolam, Lormetazepam, Temazepam, Midazolam, Brotizolam, Quazepam, Loprazolam, Cinolazepam</w:t>
            </w:r>
          </w:p>
          <w:p w:rsidR="00B146F0" w:rsidRDefault="00B146F0" w:rsidP="00283C1B"/>
          <w:p w:rsidR="00EE516D" w:rsidRPr="00283C1B" w:rsidRDefault="00B146F0" w:rsidP="00283C1B">
            <w:r>
              <w:lastRenderedPageBreak/>
              <w:t>Benzo-like: Zopiclone, Zolpidem, Zaleplon, Eszopiclone</w:t>
            </w:r>
            <w:ins w:id="30" w:author="Amanda Nitschke" w:date="2025-01-30T17:32:00Z" w16du:dateUtc="2025-01-31T01:32:00Z">
              <w:r w:rsidR="00304801">
                <w:t xml:space="preserve">, </w:t>
              </w:r>
            </w:ins>
            <w:ins w:id="31" w:author="Amanda Nitschke" w:date="2025-01-30T17:32:00Z">
              <w:r w:rsidR="00304801" w:rsidRPr="00304801">
                <w:rPr>
                  <w:lang w:val="en-CA"/>
                </w:rPr>
                <w:t>Etizolam</w:t>
              </w:r>
            </w:ins>
          </w:p>
        </w:tc>
      </w:tr>
    </w:tbl>
    <w:p w:rsidR="00304801" w:rsidRPr="00435ECE" w:rsidRDefault="00435ECE" w:rsidP="00435ECE">
      <w:pPr>
        <w:rPr>
          <w:rFonts w:ascii="Times New Roman" w:hAnsi="Times New Roman" w:cs="Times New Roman"/>
          <w:sz w:val="24"/>
          <w:szCs w:val="24"/>
          <w:rPrChange w:id="32" w:author="Amanda Nitschke" w:date="2025-01-30T17:53:00Z" w16du:dateUtc="2025-01-31T01:53:00Z">
            <w:rPr/>
          </w:rPrChange>
        </w:rPr>
      </w:pPr>
      <w:bookmarkStart w:id="33" w:name="_Hlk189152466"/>
      <w:ins w:id="34" w:author="Amanda Nitschke" w:date="2025-01-30T17:51:00Z" w16du:dateUtc="2025-01-31T01:51:00Z">
        <w:r w:rsidRPr="00435ECE">
          <w:rPr>
            <w:rFonts w:ascii="Times New Roman" w:hAnsi="Times New Roman" w:cs="Times New Roman"/>
            <w:sz w:val="24"/>
            <w:szCs w:val="24"/>
          </w:rPr>
          <w:lastRenderedPageBreak/>
          <w:t>Note</w:t>
        </w:r>
      </w:ins>
      <w:ins w:id="35" w:author="Amanda Nitschke" w:date="2025-01-30T17:52:00Z" w16du:dateUtc="2025-01-31T01:52:00Z">
        <w:r w:rsidRPr="00435ECE">
          <w:rPr>
            <w:rFonts w:ascii="Times New Roman" w:hAnsi="Times New Roman" w:cs="Times New Roman"/>
            <w:sz w:val="24"/>
            <w:szCs w:val="24"/>
          </w:rPr>
          <w:t xml:space="preserve">: </w:t>
        </w:r>
      </w:ins>
      <w:ins w:id="36" w:author="Amanda Nitschke" w:date="2025-01-30T17:58:00Z" w16du:dateUtc="2025-01-31T01:58:00Z">
        <w:r w:rsidR="00B92311">
          <w:rPr>
            <w:rFonts w:ascii="Times New Roman" w:hAnsi="Times New Roman" w:cs="Times New Roman"/>
            <w:sz w:val="24"/>
            <w:szCs w:val="24"/>
          </w:rPr>
          <w:t>m</w:t>
        </w:r>
      </w:ins>
      <w:ins w:id="37" w:author="Amanda Nitschke" w:date="2025-01-30T17:58:00Z">
        <w:r w:rsidR="00B92311" w:rsidRPr="00B92311">
          <w:rPr>
            <w:rFonts w:ascii="Times New Roman" w:hAnsi="Times New Roman" w:cs="Times New Roman"/>
            <w:sz w:val="24"/>
            <w:szCs w:val="24"/>
          </w:rPr>
          <w:t>edications marked with an * can also be used off-label to treat pregnancy-related nausea</w:t>
        </w:r>
      </w:ins>
      <w:bookmarkEnd w:id="33"/>
    </w:p>
    <w:sectPr w:rsidR="00304801" w:rsidRPr="00435E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1837B5"/>
    <w:multiLevelType w:val="hybridMultilevel"/>
    <w:tmpl w:val="BCC6864A"/>
    <w:lvl w:ilvl="0" w:tplc="59C8A43A">
      <w:start w:val="15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7440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manda Nitschke">
    <w15:presenceInfo w15:providerId="AD" w15:userId="S::anits104@uottawa.ca::e986b0a2-a5c4-4180-8ec9-c1f245539f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C1B"/>
    <w:rsid w:val="00283C1B"/>
    <w:rsid w:val="00304801"/>
    <w:rsid w:val="00435ECE"/>
    <w:rsid w:val="00473A8D"/>
    <w:rsid w:val="005846B6"/>
    <w:rsid w:val="0063191D"/>
    <w:rsid w:val="006365F8"/>
    <w:rsid w:val="00805F49"/>
    <w:rsid w:val="0081789F"/>
    <w:rsid w:val="00842B7E"/>
    <w:rsid w:val="00864B3B"/>
    <w:rsid w:val="00995493"/>
    <w:rsid w:val="00AC0244"/>
    <w:rsid w:val="00B146F0"/>
    <w:rsid w:val="00B92311"/>
    <w:rsid w:val="00BF7497"/>
    <w:rsid w:val="00C232E0"/>
    <w:rsid w:val="00DE00C5"/>
    <w:rsid w:val="00EE516D"/>
    <w:rsid w:val="00F1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0979D"/>
  <w15:chartTrackingRefBased/>
  <w15:docId w15:val="{16D5E8E2-A059-440D-85B4-D689084A4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C1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5F4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35E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Nitschke</dc:creator>
  <cp:keywords/>
  <dc:description/>
  <cp:lastModifiedBy>Amanda Nitschke</cp:lastModifiedBy>
  <cp:revision>6</cp:revision>
  <dcterms:created xsi:type="dcterms:W3CDTF">2025-01-31T00:51:00Z</dcterms:created>
  <dcterms:modified xsi:type="dcterms:W3CDTF">2025-01-31T02:06:00Z</dcterms:modified>
</cp:coreProperties>
</file>